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910AB" w14:textId="30E0E79E" w:rsidR="000B1E7D" w:rsidRPr="009F6715" w:rsidRDefault="003E4CB3">
      <w:pPr>
        <w:rPr>
          <w:rFonts w:ascii="Times New Roman" w:hAnsi="Times New Roman" w:cs="Times New Roman"/>
          <w:b/>
          <w:bCs/>
        </w:rPr>
      </w:pPr>
      <w:r w:rsidRPr="009F6715">
        <w:rPr>
          <w:rFonts w:ascii="Times New Roman" w:hAnsi="Times New Roman" w:cs="Times New Roman"/>
          <w:b/>
          <w:bCs/>
        </w:rPr>
        <w:t>Table 1</w:t>
      </w:r>
      <w:r w:rsidR="008C59F4" w:rsidRPr="009F6715">
        <w:rPr>
          <w:rFonts w:ascii="Times New Roman" w:hAnsi="Times New Roman" w:cs="Times New Roman"/>
          <w:b/>
          <w:bCs/>
        </w:rPr>
        <w:t xml:space="preserve">. </w:t>
      </w:r>
      <w:r w:rsidR="00DE30AE">
        <w:rPr>
          <w:rFonts w:ascii="Times New Roman" w:hAnsi="Times New Roman" w:cs="Times New Roman" w:hint="eastAsia"/>
          <w:b/>
          <w:bCs/>
        </w:rPr>
        <w:t xml:space="preserve">Sample collection and </w:t>
      </w:r>
      <w:r w:rsidR="00064644">
        <w:rPr>
          <w:rFonts w:ascii="Times New Roman" w:hAnsi="Times New Roman" w:cs="Times New Roman" w:hint="eastAsia"/>
          <w:b/>
          <w:bCs/>
        </w:rPr>
        <w:t>design of</w:t>
      </w:r>
      <w:r w:rsidR="00DE30AE">
        <w:rPr>
          <w:rFonts w:ascii="Times New Roman" w:hAnsi="Times New Roman" w:cs="Times New Roman" w:hint="eastAsia"/>
          <w:b/>
          <w:bCs/>
        </w:rPr>
        <w:t xml:space="preserve"> c</w:t>
      </w:r>
      <w:r w:rsidR="003918C6" w:rsidRPr="009F6715">
        <w:rPr>
          <w:rFonts w:ascii="Times New Roman" w:hAnsi="Times New Roman" w:cs="Times New Roman"/>
          <w:b/>
          <w:bCs/>
        </w:rPr>
        <w:t>linical</w:t>
      </w:r>
      <w:r w:rsidR="008C59F4" w:rsidRPr="009F6715">
        <w:rPr>
          <w:rFonts w:ascii="Times New Roman" w:hAnsi="Times New Roman" w:cs="Times New Roman"/>
          <w:b/>
          <w:bCs/>
        </w:rPr>
        <w:t xml:space="preserve"> validation</w:t>
      </w:r>
      <w:r w:rsidR="003918C6" w:rsidRPr="009F6715">
        <w:rPr>
          <w:rFonts w:ascii="Times New Roman" w:hAnsi="Times New Roman" w:cs="Times New Roman"/>
          <w:b/>
          <w:bCs/>
        </w:rPr>
        <w:t xml:space="preserve"> </w:t>
      </w:r>
    </w:p>
    <w:p w14:paraId="36B97324" w14:textId="77777777" w:rsidR="008C59F4" w:rsidRPr="009F6715" w:rsidRDefault="008C59F4">
      <w:pPr>
        <w:rPr>
          <w:rFonts w:ascii="Times New Roman" w:hAnsi="Times New Roman" w:cs="Times New Roman"/>
          <w:b/>
          <w:bCs/>
        </w:rPr>
      </w:pPr>
    </w:p>
    <w:tbl>
      <w:tblPr>
        <w:tblStyle w:val="PlainTable2"/>
        <w:tblW w:w="5327" w:type="pct"/>
        <w:tblLook w:val="04A0" w:firstRow="1" w:lastRow="0" w:firstColumn="1" w:lastColumn="0" w:noHBand="0" w:noVBand="1"/>
      </w:tblPr>
      <w:tblGrid>
        <w:gridCol w:w="848"/>
        <w:gridCol w:w="4537"/>
        <w:gridCol w:w="848"/>
        <w:gridCol w:w="6727"/>
        <w:gridCol w:w="848"/>
      </w:tblGrid>
      <w:tr w:rsidR="003E4CB3" w:rsidRPr="009F6715" w14:paraId="3412647C" w14:textId="77777777" w:rsidTr="003E4CB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07" w:type="pct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gridSpan w:val="2"/>
            <w:noWrap/>
            <w:hideMark/>
          </w:tcPr>
          <w:p w14:paraId="60BAF146" w14:textId="77777777" w:rsidR="003E4CB3" w:rsidRPr="009F6715" w:rsidRDefault="003E4CB3" w:rsidP="003E4C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ple type</w:t>
            </w:r>
          </w:p>
        </w:tc>
        <w:tc>
          <w:tcPr>
            <w:tcW w:w="2743" w:type="pct"/>
            <w:gridSpan w:val="2"/>
            <w:noWrap/>
            <w:hideMark/>
          </w:tcPr>
          <w:p w14:paraId="7EC704DC" w14:textId="77777777" w:rsidR="003E4CB3" w:rsidRPr="009F6715" w:rsidRDefault="003E4CB3" w:rsidP="003E4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unt</w:t>
            </w:r>
          </w:p>
        </w:tc>
      </w:tr>
      <w:tr w:rsidR="003E4CB3" w:rsidRPr="009F6715" w14:paraId="7B40CD6E" w14:textId="77777777" w:rsidTr="003E4C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7" w:type="pct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gridSpan w:val="2"/>
            <w:noWrap/>
            <w:hideMark/>
          </w:tcPr>
          <w:p w14:paraId="40A5A690" w14:textId="77777777" w:rsidR="003E4CB3" w:rsidRPr="009F6715" w:rsidRDefault="003E4CB3" w:rsidP="003E4C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2743" w:type="pct"/>
            <w:gridSpan w:val="2"/>
            <w:noWrap/>
            <w:hideMark/>
          </w:tcPr>
          <w:p w14:paraId="2DF3C106" w14:textId="77777777" w:rsidR="003E4CB3" w:rsidRPr="009F6715" w:rsidRDefault="003E4CB3" w:rsidP="003E4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</w:tr>
      <w:tr w:rsidR="003E4CB3" w:rsidRPr="009F6715" w14:paraId="16213C2B" w14:textId="77777777" w:rsidTr="003E4CB3">
        <w:trPr>
          <w:gridBefore w:val="1"/>
          <w:wBefore w:w="307" w:type="pct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gridSpan w:val="2"/>
            <w:noWrap/>
          </w:tcPr>
          <w:p w14:paraId="6B30F7FB" w14:textId="13E11417" w:rsidR="003E4CB3" w:rsidRPr="009F6715" w:rsidRDefault="003E4CB3" w:rsidP="003E4C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hAnsi="Times New Roman" w:cs="Times New Roman"/>
              </w:rPr>
              <w:t>O&amp;F</w:t>
            </w:r>
          </w:p>
        </w:tc>
        <w:tc>
          <w:tcPr>
            <w:tcW w:w="2743" w:type="pct"/>
            <w:gridSpan w:val="2"/>
            <w:noWrap/>
          </w:tcPr>
          <w:p w14:paraId="50A647E7" w14:textId="4DCDE1B6" w:rsidR="003E4CB3" w:rsidRPr="009F6715" w:rsidRDefault="00567CAC" w:rsidP="003E4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3E4CB3" w:rsidRPr="009F6715" w14:paraId="05E23AD8" w14:textId="77777777" w:rsidTr="003E4CB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07" w:type="pct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gridSpan w:val="2"/>
            <w:noWrap/>
          </w:tcPr>
          <w:p w14:paraId="3CA5878C" w14:textId="2B21344F" w:rsidR="003E4CB3" w:rsidRPr="009F6715" w:rsidRDefault="003E4CB3" w:rsidP="003E4C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egative </w:t>
            </w:r>
            <w:r w:rsidR="00567CAC"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ple</w:t>
            </w:r>
          </w:p>
        </w:tc>
        <w:tc>
          <w:tcPr>
            <w:tcW w:w="2743" w:type="pct"/>
            <w:gridSpan w:val="2"/>
            <w:noWrap/>
          </w:tcPr>
          <w:p w14:paraId="354DD49C" w14:textId="55A83035" w:rsidR="003E4CB3" w:rsidRPr="009F6715" w:rsidRDefault="0043004D" w:rsidP="003E4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</w:tr>
      <w:tr w:rsidR="003E4CB3" w:rsidRPr="009F6715" w14:paraId="30D9E12C" w14:textId="77777777" w:rsidTr="003E4CB3">
        <w:trPr>
          <w:gridBefore w:val="1"/>
          <w:wBefore w:w="307" w:type="pct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gridSpan w:val="2"/>
            <w:noWrap/>
          </w:tcPr>
          <w:p w14:paraId="57398E82" w14:textId="22104748" w:rsidR="003E4CB3" w:rsidRPr="009F6715" w:rsidRDefault="003E4CB3" w:rsidP="003E4C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ositive </w:t>
            </w:r>
            <w:r w:rsidR="00567CAC"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ple</w:t>
            </w:r>
          </w:p>
        </w:tc>
        <w:tc>
          <w:tcPr>
            <w:tcW w:w="2743" w:type="pct"/>
            <w:gridSpan w:val="2"/>
            <w:noWrap/>
          </w:tcPr>
          <w:p w14:paraId="561CFB19" w14:textId="656059F3" w:rsidR="003E4CB3" w:rsidRPr="009F6715" w:rsidRDefault="00567CAC" w:rsidP="003E4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3E4CB3" w:rsidRPr="009F6715" w14:paraId="5A59199A" w14:textId="77777777" w:rsidTr="003E4CB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07" w:type="pct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gridSpan w:val="2"/>
            <w:noWrap/>
          </w:tcPr>
          <w:p w14:paraId="318C3503" w14:textId="7088289F" w:rsidR="003E4CB3" w:rsidRPr="009F6715" w:rsidRDefault="003E4CB3" w:rsidP="003E4C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oducibility</w:t>
            </w:r>
          </w:p>
        </w:tc>
        <w:tc>
          <w:tcPr>
            <w:tcW w:w="2743" w:type="pct"/>
            <w:gridSpan w:val="2"/>
            <w:noWrap/>
          </w:tcPr>
          <w:p w14:paraId="6ADA78CC" w14:textId="3C31D284" w:rsidR="003E4CB3" w:rsidRPr="009F6715" w:rsidRDefault="003E4CB3" w:rsidP="003E4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3E4CB3" w:rsidRPr="009F6715" w14:paraId="24410A44" w14:textId="77777777" w:rsidTr="003E4CB3">
        <w:trPr>
          <w:gridAfter w:val="1"/>
          <w:wAfter w:w="307" w:type="pct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gridSpan w:val="2"/>
            <w:noWrap/>
            <w:hideMark/>
          </w:tcPr>
          <w:p w14:paraId="0015F564" w14:textId="77777777" w:rsidR="003E4CB3" w:rsidRPr="009F6715" w:rsidRDefault="003E4CB3" w:rsidP="003E4C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roblast</w:t>
            </w:r>
          </w:p>
        </w:tc>
        <w:tc>
          <w:tcPr>
            <w:tcW w:w="2743" w:type="pct"/>
            <w:gridSpan w:val="2"/>
            <w:noWrap/>
            <w:hideMark/>
          </w:tcPr>
          <w:p w14:paraId="6573BDB1" w14:textId="77777777" w:rsidR="003E4CB3" w:rsidRPr="009F6715" w:rsidRDefault="003E4CB3" w:rsidP="003E4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</w:t>
            </w:r>
          </w:p>
        </w:tc>
      </w:tr>
      <w:tr w:rsidR="003E4CB3" w:rsidRPr="009F6715" w14:paraId="5BAEBF17" w14:textId="77777777" w:rsidTr="0070516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07" w:type="pct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gridSpan w:val="2"/>
            <w:noWrap/>
          </w:tcPr>
          <w:p w14:paraId="39BAFC1C" w14:textId="7B64F594" w:rsidR="003E4CB3" w:rsidRPr="009F6715" w:rsidRDefault="003E4CB3" w:rsidP="003E4C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hAnsi="Times New Roman" w:cs="Times New Roman"/>
              </w:rPr>
              <w:t>O&amp;F</w:t>
            </w:r>
          </w:p>
        </w:tc>
        <w:tc>
          <w:tcPr>
            <w:tcW w:w="2743" w:type="pct"/>
            <w:gridSpan w:val="2"/>
            <w:noWrap/>
          </w:tcPr>
          <w:p w14:paraId="556696A9" w14:textId="635506D6" w:rsidR="003E4CB3" w:rsidRPr="009F6715" w:rsidRDefault="00567CAC" w:rsidP="003E4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3E4CB3" w:rsidRPr="009F6715" w14:paraId="1473CDC3" w14:textId="77777777" w:rsidTr="00705163">
        <w:trPr>
          <w:gridBefore w:val="1"/>
          <w:wBefore w:w="307" w:type="pct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gridSpan w:val="2"/>
            <w:noWrap/>
          </w:tcPr>
          <w:p w14:paraId="72D07981" w14:textId="78856822" w:rsidR="003E4CB3" w:rsidRPr="009F6715" w:rsidRDefault="003E4CB3" w:rsidP="003E4C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egative </w:t>
            </w:r>
            <w:r w:rsidR="00567CAC"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ple</w:t>
            </w:r>
          </w:p>
        </w:tc>
        <w:tc>
          <w:tcPr>
            <w:tcW w:w="2743" w:type="pct"/>
            <w:gridSpan w:val="2"/>
            <w:noWrap/>
          </w:tcPr>
          <w:p w14:paraId="42D22F77" w14:textId="446057D7" w:rsidR="003E4CB3" w:rsidRPr="009F6715" w:rsidRDefault="001E0BD0" w:rsidP="003E4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</w:tr>
      <w:tr w:rsidR="003E4CB3" w:rsidRPr="009F6715" w14:paraId="3308A24C" w14:textId="77777777" w:rsidTr="0070516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07" w:type="pct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gridSpan w:val="2"/>
            <w:noWrap/>
          </w:tcPr>
          <w:p w14:paraId="467FA682" w14:textId="74C70E9B" w:rsidR="003E4CB3" w:rsidRPr="009F6715" w:rsidRDefault="003E4CB3" w:rsidP="003E4C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ositive </w:t>
            </w:r>
            <w:r w:rsidR="00943A86"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ple</w:t>
            </w:r>
          </w:p>
        </w:tc>
        <w:tc>
          <w:tcPr>
            <w:tcW w:w="2743" w:type="pct"/>
            <w:gridSpan w:val="2"/>
            <w:noWrap/>
          </w:tcPr>
          <w:p w14:paraId="2A239B46" w14:textId="7174B703" w:rsidR="003E4CB3" w:rsidRPr="009F6715" w:rsidRDefault="00567CAC" w:rsidP="003E4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3E4CB3" w:rsidRPr="009F6715" w14:paraId="2ACA8499" w14:textId="77777777" w:rsidTr="003E4CB3">
        <w:trPr>
          <w:gridAfter w:val="1"/>
          <w:wAfter w:w="307" w:type="pct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gridSpan w:val="2"/>
            <w:noWrap/>
            <w:hideMark/>
          </w:tcPr>
          <w:p w14:paraId="6E33A772" w14:textId="77777777" w:rsidR="003E4CB3" w:rsidRPr="009F6715" w:rsidRDefault="003E4CB3" w:rsidP="003E4C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L</w:t>
            </w:r>
          </w:p>
        </w:tc>
        <w:tc>
          <w:tcPr>
            <w:tcW w:w="2743" w:type="pct"/>
            <w:gridSpan w:val="2"/>
            <w:noWrap/>
            <w:hideMark/>
          </w:tcPr>
          <w:p w14:paraId="4EABAAF6" w14:textId="77777777" w:rsidR="003E4CB3" w:rsidRPr="009F6715" w:rsidRDefault="003E4CB3" w:rsidP="003E4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3E4CB3" w:rsidRPr="009F6715" w14:paraId="11508CCD" w14:textId="77777777" w:rsidTr="003E4CB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07" w:type="pct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gridSpan w:val="2"/>
            <w:noWrap/>
          </w:tcPr>
          <w:p w14:paraId="491D3979" w14:textId="45493082" w:rsidR="003E4CB3" w:rsidRPr="009F6715" w:rsidRDefault="003E4CB3" w:rsidP="003E4C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hAnsi="Times New Roman" w:cs="Times New Roman"/>
              </w:rPr>
              <w:t>Standard reference (GM24385</w:t>
            </w:r>
            <w:r w:rsidRPr="009F671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743" w:type="pct"/>
            <w:gridSpan w:val="2"/>
            <w:noWrap/>
          </w:tcPr>
          <w:p w14:paraId="0132B4D9" w14:textId="22363102" w:rsidR="003E4CB3" w:rsidRPr="009F6715" w:rsidRDefault="003E4CB3" w:rsidP="003E4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3E4CB3" w:rsidRPr="009F6715" w14:paraId="5CE776B0" w14:textId="77777777" w:rsidTr="003E4CB3">
        <w:trPr>
          <w:gridBefore w:val="1"/>
          <w:wBefore w:w="307" w:type="pct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gridSpan w:val="2"/>
            <w:noWrap/>
          </w:tcPr>
          <w:p w14:paraId="06FF6349" w14:textId="3E9E4592" w:rsidR="003E4CB3" w:rsidRPr="009F6715" w:rsidRDefault="003E4CB3" w:rsidP="003E4C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oducibility (</w:t>
            </w:r>
            <w:r w:rsidR="00CC19BC"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2)</w:t>
            </w:r>
          </w:p>
        </w:tc>
        <w:tc>
          <w:tcPr>
            <w:tcW w:w="2743" w:type="pct"/>
            <w:gridSpan w:val="2"/>
            <w:noWrap/>
          </w:tcPr>
          <w:p w14:paraId="0E909D19" w14:textId="1402CFD4" w:rsidR="003E4CB3" w:rsidRPr="009F6715" w:rsidRDefault="003E4CB3" w:rsidP="003E4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3E4CB3" w:rsidRPr="009F6715" w14:paraId="32D1A075" w14:textId="77777777" w:rsidTr="003E4C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7" w:type="pct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gridSpan w:val="2"/>
            <w:noWrap/>
            <w:hideMark/>
          </w:tcPr>
          <w:p w14:paraId="364DA445" w14:textId="77777777" w:rsidR="003E4CB3" w:rsidRPr="009F6715" w:rsidRDefault="003E4CB3" w:rsidP="003E4CB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743" w:type="pct"/>
            <w:gridSpan w:val="2"/>
            <w:noWrap/>
            <w:hideMark/>
          </w:tcPr>
          <w:p w14:paraId="5BA3B7DE" w14:textId="4E9B9E70" w:rsidR="003E4CB3" w:rsidRPr="009F6715" w:rsidRDefault="003E4CB3" w:rsidP="003E4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67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  <w:r w:rsidR="00360350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0887FDB1" w14:textId="77777777" w:rsidR="003E4CB3" w:rsidRPr="009F6715" w:rsidRDefault="003E4CB3">
      <w:pPr>
        <w:rPr>
          <w:rFonts w:ascii="Times New Roman" w:hAnsi="Times New Roman" w:cs="Times New Roman"/>
        </w:rPr>
      </w:pPr>
    </w:p>
    <w:p w14:paraId="668D75A0" w14:textId="041C57F1" w:rsidR="002005BB" w:rsidRPr="009F6715" w:rsidRDefault="00CC19BC">
      <w:pPr>
        <w:rPr>
          <w:rFonts w:ascii="Times New Roman" w:hAnsi="Times New Roman" w:cs="Times New Roman"/>
        </w:rPr>
      </w:pPr>
      <w:r w:rsidRPr="009F6715">
        <w:rPr>
          <w:rFonts w:ascii="Times New Roman" w:hAnsi="Times New Roman" w:cs="Times New Roman"/>
        </w:rPr>
        <w:t>Abbreviations: O&amp;F, optimization and familiarization</w:t>
      </w:r>
    </w:p>
    <w:p w14:paraId="4E666E59" w14:textId="77777777" w:rsidR="002005BB" w:rsidRPr="009F6715" w:rsidRDefault="002005BB">
      <w:pPr>
        <w:rPr>
          <w:rFonts w:ascii="Times New Roman" w:hAnsi="Times New Roman" w:cs="Times New Roman"/>
        </w:rPr>
      </w:pPr>
      <w:r w:rsidRPr="009F6715">
        <w:rPr>
          <w:rFonts w:ascii="Times New Roman" w:hAnsi="Times New Roman" w:cs="Times New Roman"/>
        </w:rPr>
        <w:br w:type="page"/>
      </w:r>
    </w:p>
    <w:p w14:paraId="1598059F" w14:textId="1F03564A" w:rsidR="00CC19BC" w:rsidRPr="009F6715" w:rsidRDefault="002005BB">
      <w:pPr>
        <w:rPr>
          <w:rFonts w:ascii="Times New Roman" w:hAnsi="Times New Roman" w:cs="Times New Roman"/>
          <w:b/>
          <w:bCs/>
        </w:rPr>
      </w:pPr>
      <w:r w:rsidRPr="009F6715">
        <w:rPr>
          <w:rFonts w:ascii="Times New Roman" w:hAnsi="Times New Roman" w:cs="Times New Roman"/>
          <w:b/>
          <w:bCs/>
        </w:rPr>
        <w:lastRenderedPageBreak/>
        <w:t>Table 2</w:t>
      </w:r>
      <w:r w:rsidR="003918C6" w:rsidRPr="009F6715">
        <w:rPr>
          <w:rFonts w:ascii="Times New Roman" w:hAnsi="Times New Roman" w:cs="Times New Roman"/>
          <w:b/>
          <w:bCs/>
        </w:rPr>
        <w:t>.</w:t>
      </w:r>
      <w:r w:rsidRPr="009F6715">
        <w:rPr>
          <w:rFonts w:ascii="Times New Roman" w:hAnsi="Times New Roman" w:cs="Times New Roman"/>
          <w:b/>
          <w:bCs/>
        </w:rPr>
        <w:t xml:space="preserve"> Analytical performance</w:t>
      </w:r>
      <w:r w:rsidR="00535C0C" w:rsidRPr="009F6715">
        <w:rPr>
          <w:rFonts w:ascii="Times New Roman" w:hAnsi="Times New Roman" w:cs="Times New Roman"/>
          <w:b/>
          <w:bCs/>
        </w:rPr>
        <w:t xml:space="preserve"> </w:t>
      </w:r>
      <w:r w:rsidR="00CD22F5" w:rsidRPr="009F6715">
        <w:rPr>
          <w:rFonts w:ascii="Times New Roman" w:hAnsi="Times New Roman" w:cs="Times New Roman"/>
          <w:b/>
          <w:bCs/>
        </w:rPr>
        <w:t xml:space="preserve">evaluation on </w:t>
      </w:r>
      <w:r w:rsidR="00535C0C" w:rsidRPr="009F6715">
        <w:rPr>
          <w:rFonts w:ascii="Times New Roman" w:hAnsi="Times New Roman" w:cs="Times New Roman"/>
          <w:b/>
          <w:bCs/>
        </w:rPr>
        <w:t>GM24385</w:t>
      </w:r>
      <w:r w:rsidR="005D2C8E" w:rsidRPr="009F6715">
        <w:rPr>
          <w:rFonts w:ascii="Times New Roman" w:hAnsi="Times New Roman" w:cs="Times New Roman"/>
          <w:b/>
          <w:bCs/>
        </w:rPr>
        <w:t xml:space="preserve"> (HG002)</w:t>
      </w:r>
    </w:p>
    <w:p w14:paraId="24FE85DF" w14:textId="77777777" w:rsidR="00B059C8" w:rsidRPr="009F6715" w:rsidRDefault="00B059C8">
      <w:pPr>
        <w:rPr>
          <w:rFonts w:ascii="Times New Roman" w:hAnsi="Times New Roman" w:cs="Times New Roman"/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36"/>
        <w:gridCol w:w="2496"/>
        <w:gridCol w:w="2432"/>
        <w:gridCol w:w="2496"/>
        <w:gridCol w:w="2496"/>
      </w:tblGrid>
      <w:tr w:rsidR="00B9184E" w:rsidRPr="00064644" w14:paraId="7372820A" w14:textId="4E44976B" w:rsidTr="00822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082F02" w14:textId="1F36948F" w:rsidR="00B9184E" w:rsidRPr="00064644" w:rsidRDefault="00B9184E" w:rsidP="00822D5F">
            <w:pPr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Repeat</w:t>
            </w:r>
          </w:p>
        </w:tc>
        <w:tc>
          <w:tcPr>
            <w:tcW w:w="0" w:type="auto"/>
            <w:noWrap/>
            <w:hideMark/>
          </w:tcPr>
          <w:p w14:paraId="40989FCC" w14:textId="4E5B1B9B" w:rsidR="00B9184E" w:rsidRPr="00064644" w:rsidRDefault="00B9184E" w:rsidP="00822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Expression sensitivity</w:t>
            </w:r>
          </w:p>
        </w:tc>
        <w:tc>
          <w:tcPr>
            <w:tcW w:w="0" w:type="auto"/>
            <w:noWrap/>
            <w:hideMark/>
          </w:tcPr>
          <w:p w14:paraId="3A37382A" w14:textId="622ABAF8" w:rsidR="00B9184E" w:rsidRPr="00064644" w:rsidRDefault="00B9184E" w:rsidP="00822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Expression specificity</w:t>
            </w:r>
          </w:p>
        </w:tc>
        <w:tc>
          <w:tcPr>
            <w:tcW w:w="0" w:type="auto"/>
          </w:tcPr>
          <w:p w14:paraId="36E9999F" w14:textId="2E560FCB" w:rsidR="00B9184E" w:rsidRPr="00064644" w:rsidRDefault="00B9184E" w:rsidP="00822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Splicing sensitivity</w:t>
            </w:r>
          </w:p>
        </w:tc>
        <w:tc>
          <w:tcPr>
            <w:tcW w:w="0" w:type="auto"/>
          </w:tcPr>
          <w:p w14:paraId="3871C8BA" w14:textId="14514140" w:rsidR="00B9184E" w:rsidRPr="00064644" w:rsidRDefault="00B9184E" w:rsidP="00822D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Splicing specificity</w:t>
            </w:r>
          </w:p>
        </w:tc>
      </w:tr>
      <w:tr w:rsidR="00064644" w:rsidRPr="00064644" w14:paraId="5C9360F9" w14:textId="002E4DC8" w:rsidTr="0082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F3B139" w14:textId="07CA7BDF" w:rsidR="00064644" w:rsidRPr="00064644" w:rsidRDefault="00064644" w:rsidP="00064644">
            <w:pPr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0" w:type="auto"/>
            <w:noWrap/>
            <w:hideMark/>
          </w:tcPr>
          <w:p w14:paraId="2A6CE279" w14:textId="01ACB92D" w:rsidR="00064644" w:rsidRPr="00064644" w:rsidRDefault="00064644" w:rsidP="00064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0.9993 (0.9985-0.9997)</w:t>
            </w:r>
          </w:p>
        </w:tc>
        <w:tc>
          <w:tcPr>
            <w:tcW w:w="0" w:type="auto"/>
            <w:noWrap/>
            <w:hideMark/>
          </w:tcPr>
          <w:p w14:paraId="2E390577" w14:textId="30F275CB" w:rsidR="00064644" w:rsidRPr="00064644" w:rsidRDefault="00064644" w:rsidP="00064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1 (0.997-1)</w:t>
            </w:r>
          </w:p>
        </w:tc>
        <w:tc>
          <w:tcPr>
            <w:tcW w:w="0" w:type="auto"/>
          </w:tcPr>
          <w:p w14:paraId="244376F4" w14:textId="73153733" w:rsidR="00064644" w:rsidRPr="00064644" w:rsidRDefault="00064644" w:rsidP="00064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0.9976 (0.997-0.998)</w:t>
            </w:r>
          </w:p>
        </w:tc>
        <w:tc>
          <w:tcPr>
            <w:tcW w:w="0" w:type="auto"/>
          </w:tcPr>
          <w:p w14:paraId="0B6AACB4" w14:textId="10AB1607" w:rsidR="00064644" w:rsidRPr="00064644" w:rsidRDefault="00064644" w:rsidP="00064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0.9983 (0.9966-0.9992)</w:t>
            </w:r>
          </w:p>
        </w:tc>
      </w:tr>
      <w:tr w:rsidR="00064644" w:rsidRPr="00064644" w14:paraId="246C477F" w14:textId="16702DF7" w:rsidTr="00822D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FC19E2" w14:textId="58D0B64D" w:rsidR="00064644" w:rsidRPr="00064644" w:rsidRDefault="00064644" w:rsidP="00064644">
            <w:pPr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0" w:type="auto"/>
            <w:noWrap/>
            <w:hideMark/>
          </w:tcPr>
          <w:p w14:paraId="6F3CC7CD" w14:textId="1CF57B67" w:rsidR="00064644" w:rsidRPr="00064644" w:rsidRDefault="00064644" w:rsidP="00064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0.9993 (0.9985-0.9997)</w:t>
            </w:r>
          </w:p>
        </w:tc>
        <w:tc>
          <w:tcPr>
            <w:tcW w:w="0" w:type="auto"/>
            <w:noWrap/>
            <w:hideMark/>
          </w:tcPr>
          <w:p w14:paraId="09C9F943" w14:textId="626CC86B" w:rsidR="00064644" w:rsidRPr="00064644" w:rsidRDefault="00064644" w:rsidP="00064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1 (0.997-1)</w:t>
            </w:r>
          </w:p>
        </w:tc>
        <w:tc>
          <w:tcPr>
            <w:tcW w:w="0" w:type="auto"/>
          </w:tcPr>
          <w:p w14:paraId="21B0D632" w14:textId="4ADC2371" w:rsidR="00064644" w:rsidRPr="00064644" w:rsidRDefault="00064644" w:rsidP="00064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0.9978 (0.9972-0.9982)</w:t>
            </w:r>
          </w:p>
        </w:tc>
        <w:tc>
          <w:tcPr>
            <w:tcW w:w="0" w:type="auto"/>
          </w:tcPr>
          <w:p w14:paraId="68A023E7" w14:textId="4C506920" w:rsidR="00064644" w:rsidRPr="00064644" w:rsidRDefault="00064644" w:rsidP="00064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0.999 (0.9976-0.9996)</w:t>
            </w:r>
          </w:p>
        </w:tc>
      </w:tr>
      <w:tr w:rsidR="00064644" w:rsidRPr="00064644" w14:paraId="34269EAC" w14:textId="628E34F0" w:rsidTr="0082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FFA9E7" w14:textId="40439A8F" w:rsidR="00064644" w:rsidRPr="00064644" w:rsidRDefault="00064644" w:rsidP="00064644">
            <w:pPr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0" w:type="auto"/>
            <w:noWrap/>
            <w:hideMark/>
          </w:tcPr>
          <w:p w14:paraId="5086F9A5" w14:textId="0E8DCAEB" w:rsidR="00064644" w:rsidRPr="00064644" w:rsidRDefault="00064644" w:rsidP="00064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0.9993 (0.9985-0.9997)</w:t>
            </w:r>
          </w:p>
        </w:tc>
        <w:tc>
          <w:tcPr>
            <w:tcW w:w="0" w:type="auto"/>
            <w:noWrap/>
            <w:hideMark/>
          </w:tcPr>
          <w:p w14:paraId="6524142B" w14:textId="6D6D3F79" w:rsidR="00064644" w:rsidRPr="00064644" w:rsidRDefault="00064644" w:rsidP="00064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1 (0.997-1)</w:t>
            </w:r>
          </w:p>
        </w:tc>
        <w:tc>
          <w:tcPr>
            <w:tcW w:w="0" w:type="auto"/>
          </w:tcPr>
          <w:p w14:paraId="1F5D384F" w14:textId="3102EE01" w:rsidR="00064644" w:rsidRPr="00064644" w:rsidRDefault="00064644" w:rsidP="00064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0.9967 (0.9961-0.9972)</w:t>
            </w:r>
          </w:p>
        </w:tc>
        <w:tc>
          <w:tcPr>
            <w:tcW w:w="0" w:type="auto"/>
          </w:tcPr>
          <w:p w14:paraId="0491BF72" w14:textId="11C5521A" w:rsidR="00064644" w:rsidRPr="00064644" w:rsidRDefault="00064644" w:rsidP="00064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0.999 (0.9976-0.9996)</w:t>
            </w:r>
          </w:p>
        </w:tc>
      </w:tr>
      <w:tr w:rsidR="00064644" w:rsidRPr="00064644" w14:paraId="57B47B41" w14:textId="666A2D3D" w:rsidTr="00822D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A1F949" w14:textId="0FB07061" w:rsidR="00064644" w:rsidRPr="00064644" w:rsidRDefault="00064644" w:rsidP="00064644">
            <w:pPr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R4</w:t>
            </w:r>
          </w:p>
        </w:tc>
        <w:tc>
          <w:tcPr>
            <w:tcW w:w="0" w:type="auto"/>
            <w:noWrap/>
            <w:hideMark/>
          </w:tcPr>
          <w:p w14:paraId="5EC7D211" w14:textId="26D1D1FD" w:rsidR="00064644" w:rsidRPr="00064644" w:rsidRDefault="00064644" w:rsidP="00064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0.999 (0.9981-0.9995)</w:t>
            </w:r>
          </w:p>
        </w:tc>
        <w:tc>
          <w:tcPr>
            <w:tcW w:w="0" w:type="auto"/>
            <w:noWrap/>
            <w:hideMark/>
          </w:tcPr>
          <w:p w14:paraId="32D2AFF1" w14:textId="553AB712" w:rsidR="00064644" w:rsidRPr="00064644" w:rsidRDefault="00064644" w:rsidP="00064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1 (0.997-1)</w:t>
            </w:r>
          </w:p>
        </w:tc>
        <w:tc>
          <w:tcPr>
            <w:tcW w:w="0" w:type="auto"/>
          </w:tcPr>
          <w:p w14:paraId="54A06BE3" w14:textId="395825B7" w:rsidR="00064644" w:rsidRPr="00064644" w:rsidRDefault="00064644" w:rsidP="00064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0.9976 (0.9971-0.9981)</w:t>
            </w:r>
          </w:p>
        </w:tc>
        <w:tc>
          <w:tcPr>
            <w:tcW w:w="0" w:type="auto"/>
          </w:tcPr>
          <w:p w14:paraId="1256592D" w14:textId="23D9022D" w:rsidR="00064644" w:rsidRPr="00064644" w:rsidRDefault="00064644" w:rsidP="00064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0.9979 (0.9959-0.9989)</w:t>
            </w:r>
          </w:p>
        </w:tc>
      </w:tr>
      <w:tr w:rsidR="00064644" w:rsidRPr="00064644" w14:paraId="7868B87B" w14:textId="15A7C8ED" w:rsidTr="00822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E94A20" w14:textId="740B3EFD" w:rsidR="00064644" w:rsidRPr="00064644" w:rsidRDefault="00064644" w:rsidP="00064644">
            <w:pPr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R5</w:t>
            </w:r>
          </w:p>
        </w:tc>
        <w:tc>
          <w:tcPr>
            <w:tcW w:w="0" w:type="auto"/>
            <w:noWrap/>
            <w:hideMark/>
          </w:tcPr>
          <w:p w14:paraId="3F06C698" w14:textId="0BA9C6D2" w:rsidR="00064644" w:rsidRPr="00064644" w:rsidRDefault="00064644" w:rsidP="00064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0.9991 (0.9982-0.9995)</w:t>
            </w:r>
          </w:p>
        </w:tc>
        <w:tc>
          <w:tcPr>
            <w:tcW w:w="0" w:type="auto"/>
            <w:noWrap/>
            <w:hideMark/>
          </w:tcPr>
          <w:p w14:paraId="01FD95CE" w14:textId="4093F713" w:rsidR="00064644" w:rsidRPr="00064644" w:rsidRDefault="00064644" w:rsidP="00064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1 (0.997-1)</w:t>
            </w:r>
          </w:p>
        </w:tc>
        <w:tc>
          <w:tcPr>
            <w:tcW w:w="0" w:type="auto"/>
          </w:tcPr>
          <w:p w14:paraId="25C9CDBA" w14:textId="2F93FBAB" w:rsidR="00064644" w:rsidRPr="00064644" w:rsidRDefault="00064644" w:rsidP="00064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0.9964 (0.9958-0.997)</w:t>
            </w:r>
          </w:p>
        </w:tc>
        <w:tc>
          <w:tcPr>
            <w:tcW w:w="0" w:type="auto"/>
          </w:tcPr>
          <w:p w14:paraId="60D3DAB4" w14:textId="0CAC8D8C" w:rsidR="00064644" w:rsidRPr="00064644" w:rsidRDefault="00064644" w:rsidP="00064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644">
              <w:rPr>
                <w:rFonts w:ascii="Times New Roman" w:hAnsi="Times New Roman" w:cs="Times New Roman"/>
              </w:rPr>
              <w:t>0.9986 (0.9969-0.9993)</w:t>
            </w:r>
          </w:p>
        </w:tc>
      </w:tr>
    </w:tbl>
    <w:p w14:paraId="671D9751" w14:textId="77777777" w:rsidR="00B059C8" w:rsidRPr="009F6715" w:rsidRDefault="00B059C8">
      <w:pPr>
        <w:rPr>
          <w:rFonts w:ascii="Times New Roman" w:hAnsi="Times New Roman" w:cs="Times New Roman"/>
        </w:rPr>
      </w:pPr>
    </w:p>
    <w:p w14:paraId="153698A1" w14:textId="6CC34DC0" w:rsidR="005844B9" w:rsidRDefault="00653EB4">
      <w:pPr>
        <w:rPr>
          <w:rFonts w:ascii="Times New Roman" w:hAnsi="Times New Roman" w:cs="Times New Roman"/>
        </w:rPr>
      </w:pPr>
      <w:r w:rsidRPr="009F6715">
        <w:rPr>
          <w:rFonts w:ascii="Times New Roman" w:hAnsi="Times New Roman" w:cs="Times New Roman"/>
        </w:rPr>
        <w:t xml:space="preserve">We established provisional expression and splicing benchmarks using short-read and long-read RNA-seq data of </w:t>
      </w:r>
      <w:r w:rsidR="00141927">
        <w:rPr>
          <w:rFonts w:ascii="Times New Roman" w:hAnsi="Times New Roman" w:cs="Times New Roman" w:hint="eastAsia"/>
        </w:rPr>
        <w:t xml:space="preserve">the </w:t>
      </w:r>
      <w:r w:rsidR="00FA2B99" w:rsidRPr="00FA2B99">
        <w:rPr>
          <w:rFonts w:ascii="Times New Roman" w:hAnsi="Times New Roman" w:cs="Times New Roman"/>
        </w:rPr>
        <w:t>GM24385 (HG002)</w:t>
      </w:r>
      <w:r w:rsidR="00FA2B99">
        <w:rPr>
          <w:rFonts w:ascii="Times New Roman" w:hAnsi="Times New Roman" w:cs="Times New Roman" w:hint="eastAsia"/>
        </w:rPr>
        <w:t xml:space="preserve"> </w:t>
      </w:r>
      <w:r w:rsidRPr="009F6715">
        <w:rPr>
          <w:rFonts w:ascii="Times New Roman" w:hAnsi="Times New Roman" w:cs="Times New Roman"/>
        </w:rPr>
        <w:t xml:space="preserve">lymphoblastoid sample from the Genome in a Bottle Consortium. </w:t>
      </w:r>
      <w:r w:rsidR="00FA2B99" w:rsidRPr="00FA2B99">
        <w:rPr>
          <w:rFonts w:ascii="Times New Roman" w:hAnsi="Times New Roman" w:cs="Times New Roman"/>
        </w:rPr>
        <w:t xml:space="preserve">The benchmarks are based on short-read and long-read sequencing </w:t>
      </w:r>
      <w:r w:rsidR="00EB2377">
        <w:rPr>
          <w:rFonts w:ascii="Times New Roman" w:hAnsi="Times New Roman" w:cs="Times New Roman" w:hint="eastAsia"/>
        </w:rPr>
        <w:t>data from independent laboratories</w:t>
      </w:r>
      <w:r w:rsidR="00FA2B99" w:rsidRPr="00FA2B99">
        <w:rPr>
          <w:rFonts w:ascii="Times New Roman" w:hAnsi="Times New Roman" w:cs="Times New Roman"/>
        </w:rPr>
        <w:t xml:space="preserve">. </w:t>
      </w:r>
      <w:r w:rsidR="00EB2377">
        <w:rPr>
          <w:rFonts w:ascii="Times New Roman" w:hAnsi="Times New Roman" w:cs="Times New Roman" w:hint="eastAsia"/>
        </w:rPr>
        <w:t>At</w:t>
      </w:r>
      <w:r w:rsidR="00FA2B99" w:rsidRPr="00FA2B99">
        <w:rPr>
          <w:rFonts w:ascii="Times New Roman" w:hAnsi="Times New Roman" w:cs="Times New Roman"/>
        </w:rPr>
        <w:t xml:space="preserve"> </w:t>
      </w:r>
      <w:r w:rsidR="0075144A">
        <w:rPr>
          <w:rFonts w:ascii="Times New Roman" w:hAnsi="Times New Roman" w:cs="Times New Roman" w:hint="eastAsia"/>
        </w:rPr>
        <w:t xml:space="preserve">the </w:t>
      </w:r>
      <w:r w:rsidR="00FA2B99" w:rsidRPr="00FA2B99">
        <w:rPr>
          <w:rFonts w:ascii="Times New Roman" w:hAnsi="Times New Roman" w:cs="Times New Roman"/>
        </w:rPr>
        <w:t>expression</w:t>
      </w:r>
      <w:r w:rsidR="001E34F8">
        <w:rPr>
          <w:rFonts w:ascii="Times New Roman" w:hAnsi="Times New Roman" w:cs="Times New Roman" w:hint="eastAsia"/>
        </w:rPr>
        <w:t xml:space="preserve"> </w:t>
      </w:r>
      <w:r w:rsidR="00EB2377">
        <w:rPr>
          <w:rFonts w:ascii="Times New Roman" w:hAnsi="Times New Roman" w:cs="Times New Roman" w:hint="eastAsia"/>
        </w:rPr>
        <w:t>level</w:t>
      </w:r>
      <w:r w:rsidR="00FA2B99" w:rsidRPr="00FA2B99">
        <w:rPr>
          <w:rFonts w:ascii="Times New Roman" w:hAnsi="Times New Roman" w:cs="Times New Roman"/>
        </w:rPr>
        <w:t xml:space="preserve">, the benchmark comprises 8,991 genes positively expressed and 1,296 genes negatively expressed. </w:t>
      </w:r>
      <w:r w:rsidR="00EB2377">
        <w:rPr>
          <w:rFonts w:ascii="Times New Roman" w:hAnsi="Times New Roman" w:cs="Times New Roman" w:hint="eastAsia"/>
        </w:rPr>
        <w:t>At</w:t>
      </w:r>
      <w:r w:rsidR="00FA2B99" w:rsidRPr="00FA2B99">
        <w:rPr>
          <w:rFonts w:ascii="Times New Roman" w:hAnsi="Times New Roman" w:cs="Times New Roman"/>
        </w:rPr>
        <w:t xml:space="preserve"> </w:t>
      </w:r>
      <w:r w:rsidR="0075144A">
        <w:rPr>
          <w:rFonts w:ascii="Times New Roman" w:hAnsi="Times New Roman" w:cs="Times New Roman" w:hint="eastAsia"/>
        </w:rPr>
        <w:t xml:space="preserve">the </w:t>
      </w:r>
      <w:r w:rsidR="00FA2B99" w:rsidRPr="00FA2B99">
        <w:rPr>
          <w:rFonts w:ascii="Times New Roman" w:hAnsi="Times New Roman" w:cs="Times New Roman"/>
        </w:rPr>
        <w:t>splicing</w:t>
      </w:r>
      <w:r w:rsidR="001E34F8">
        <w:rPr>
          <w:rFonts w:ascii="Times New Roman" w:hAnsi="Times New Roman" w:cs="Times New Roman" w:hint="eastAsia"/>
        </w:rPr>
        <w:t xml:space="preserve"> </w:t>
      </w:r>
      <w:r w:rsidR="00EB2377">
        <w:rPr>
          <w:rFonts w:ascii="Times New Roman" w:hAnsi="Times New Roman" w:cs="Times New Roman" w:hint="eastAsia"/>
        </w:rPr>
        <w:t>level</w:t>
      </w:r>
      <w:r w:rsidR="00FA2B99" w:rsidRPr="00FA2B99">
        <w:rPr>
          <w:rFonts w:ascii="Times New Roman" w:hAnsi="Times New Roman" w:cs="Times New Roman"/>
        </w:rPr>
        <w:t xml:space="preserve">, the benchmark includes 38,110 positive junctions and 4,195 negative junctions. Sensitivity is measured by the detection rate of positively identified genes or junctions, while specificity is measured by </w:t>
      </w:r>
      <w:r w:rsidR="00141927">
        <w:rPr>
          <w:rFonts w:ascii="Times New Roman" w:hAnsi="Times New Roman" w:cs="Times New Roman" w:hint="eastAsia"/>
        </w:rPr>
        <w:t xml:space="preserve">the </w:t>
      </w:r>
      <w:r w:rsidR="00C970F9">
        <w:rPr>
          <w:rFonts w:ascii="Times New Roman" w:hAnsi="Times New Roman" w:cs="Times New Roman" w:hint="eastAsia"/>
        </w:rPr>
        <w:t xml:space="preserve">proportion </w:t>
      </w:r>
      <w:r w:rsidR="00FA2B99" w:rsidRPr="00FA2B99">
        <w:rPr>
          <w:rFonts w:ascii="Times New Roman" w:hAnsi="Times New Roman" w:cs="Times New Roman"/>
        </w:rPr>
        <w:t>of negatively identified genes or junctions. Both sensitivity and specificity for expression and splicing were calculated across five experimental repeats, R1 through R5.</w:t>
      </w:r>
      <w:r w:rsidR="00E6328E" w:rsidRPr="00E6328E">
        <w:t xml:space="preserve"> </w:t>
      </w:r>
      <w:r w:rsidR="00E6328E" w:rsidRPr="00E6328E">
        <w:rPr>
          <w:rFonts w:ascii="Times New Roman" w:hAnsi="Times New Roman" w:cs="Times New Roman"/>
        </w:rPr>
        <w:t>The Wilson score method was used to calculate 95% confidence intervals for performance metrics</w:t>
      </w:r>
      <w:r w:rsidR="00E6328E">
        <w:rPr>
          <w:rFonts w:ascii="Times New Roman" w:hAnsi="Times New Roman" w:cs="Times New Roman" w:hint="eastAsia"/>
        </w:rPr>
        <w:t>.</w:t>
      </w:r>
    </w:p>
    <w:p w14:paraId="6BFA3302" w14:textId="77777777" w:rsidR="005844B9" w:rsidRDefault="005844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738DDA" w14:textId="76CAC5F5" w:rsidR="0092550F" w:rsidRDefault="005844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3</w:t>
      </w:r>
      <w:r w:rsidR="009E3988">
        <w:rPr>
          <w:rFonts w:ascii="Times New Roman" w:hAnsi="Times New Roman" w:cs="Times New Roman" w:hint="eastAsia"/>
        </w:rPr>
        <w:t>. Factors that may impact the sensitivity and specificity of RNA-seq test.</w:t>
      </w:r>
    </w:p>
    <w:p w14:paraId="52301CC6" w14:textId="77777777" w:rsidR="009E3988" w:rsidRDefault="009E3988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4536"/>
        <w:gridCol w:w="4381"/>
        <w:gridCol w:w="2625"/>
      </w:tblGrid>
      <w:tr w:rsidR="00A544B2" w:rsidRPr="00ED79C3" w14:paraId="42782138" w14:textId="77777777" w:rsidTr="00A46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FC791F5" w14:textId="77777777" w:rsidR="00697366" w:rsidRPr="00ED79C3" w:rsidRDefault="00697366" w:rsidP="005844B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Factor</w:t>
            </w:r>
          </w:p>
        </w:tc>
        <w:tc>
          <w:tcPr>
            <w:tcW w:w="4536" w:type="dxa"/>
            <w:noWrap/>
            <w:hideMark/>
          </w:tcPr>
          <w:p w14:paraId="36374171" w14:textId="77777777" w:rsidR="00697366" w:rsidRPr="00ED79C3" w:rsidRDefault="00697366" w:rsidP="00584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Description</w:t>
            </w:r>
          </w:p>
        </w:tc>
        <w:tc>
          <w:tcPr>
            <w:tcW w:w="4381" w:type="dxa"/>
            <w:noWrap/>
            <w:hideMark/>
          </w:tcPr>
          <w:p w14:paraId="39386E38" w14:textId="0B2778B8" w:rsidR="00697366" w:rsidRPr="00ED79C3" w:rsidRDefault="00697366" w:rsidP="00584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Impact on result</w:t>
            </w:r>
          </w:p>
        </w:tc>
        <w:tc>
          <w:tcPr>
            <w:tcW w:w="2625" w:type="dxa"/>
            <w:noWrap/>
            <w:hideMark/>
          </w:tcPr>
          <w:p w14:paraId="44E93A8E" w14:textId="77777777" w:rsidR="00697366" w:rsidRPr="00ED79C3" w:rsidRDefault="00697366" w:rsidP="005844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Recommendation</w:t>
            </w:r>
          </w:p>
        </w:tc>
      </w:tr>
      <w:tr w:rsidR="00A544B2" w:rsidRPr="00ED79C3" w14:paraId="1247385C" w14:textId="77777777" w:rsidTr="00A4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59F2DB3" w14:textId="20AB8B71" w:rsidR="00697366" w:rsidRPr="00ED79C3" w:rsidRDefault="00697366" w:rsidP="005844B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ample collection</w:t>
            </w:r>
          </w:p>
        </w:tc>
        <w:tc>
          <w:tcPr>
            <w:tcW w:w="4536" w:type="dxa"/>
            <w:noWrap/>
            <w:hideMark/>
          </w:tcPr>
          <w:p w14:paraId="16A8E307" w14:textId="0FDF1AC5" w:rsidR="00697366" w:rsidRPr="00ED79C3" w:rsidRDefault="00697366" w:rsidP="00584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 blood sample, the type of tube used; For fibroblast samples, the site of skin biopsy.</w:t>
            </w:r>
          </w:p>
        </w:tc>
        <w:tc>
          <w:tcPr>
            <w:tcW w:w="4381" w:type="dxa"/>
            <w:noWrap/>
            <w:hideMark/>
          </w:tcPr>
          <w:p w14:paraId="529AB705" w14:textId="7276647E" w:rsidR="00697366" w:rsidRPr="00ED79C3" w:rsidRDefault="00697366" w:rsidP="00584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fferent sample collection method</w:t>
            </w:r>
            <w:r w:rsidR="00235AF7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ay </w:t>
            </w:r>
            <w:r w:rsidR="00235AF7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roduce methodological variability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impa</w:t>
            </w:r>
            <w:r w:rsidR="00A86390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c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ng statistical result</w:t>
            </w:r>
            <w:r w:rsidR="00235AF7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</w:p>
        </w:tc>
        <w:tc>
          <w:tcPr>
            <w:tcW w:w="2625" w:type="dxa"/>
            <w:noWrap/>
            <w:hideMark/>
          </w:tcPr>
          <w:p w14:paraId="146C1AA7" w14:textId="74557229" w:rsidR="00697366" w:rsidRPr="00ED79C3" w:rsidRDefault="00697366" w:rsidP="00584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ndar</w:t>
            </w:r>
            <w:r w:rsidR="009E3988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d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ze the sample collection method.</w:t>
            </w:r>
          </w:p>
        </w:tc>
      </w:tr>
      <w:tr w:rsidR="00A544B2" w:rsidRPr="00ED79C3" w14:paraId="0A7D94B6" w14:textId="77777777" w:rsidTr="00A4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AE431C8" w14:textId="77777777" w:rsidR="00697366" w:rsidRPr="00ED79C3" w:rsidRDefault="00697366" w:rsidP="005844B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ell culture</w:t>
            </w:r>
          </w:p>
        </w:tc>
        <w:tc>
          <w:tcPr>
            <w:tcW w:w="4536" w:type="dxa"/>
            <w:noWrap/>
            <w:hideMark/>
          </w:tcPr>
          <w:p w14:paraId="3F567AA2" w14:textId="165DA5EA" w:rsidR="00697366" w:rsidRPr="00ED79C3" w:rsidRDefault="00697366" w:rsidP="001D6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>For fibroblast samples</w:t>
            </w:r>
            <w:r w:rsidR="0007046A" w:rsidRPr="00ED79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</w:t>
            </w:r>
            <w:r w:rsidRPr="00ED79C3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="00A86390" w:rsidRPr="00ED79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ulture conditions, passage number, </w:t>
            </w:r>
            <w:r w:rsidR="00A86390" w:rsidRPr="00ED79C3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 xml:space="preserve">and </w:t>
            </w:r>
            <w:r w:rsidR="00A86390" w:rsidRPr="00ED79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rcadian rhythm</w:t>
            </w:r>
            <w:r w:rsidR="00A86390" w:rsidRPr="00ED79C3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 xml:space="preserve"> before RNA extraction.</w:t>
            </w:r>
          </w:p>
        </w:tc>
        <w:tc>
          <w:tcPr>
            <w:tcW w:w="4381" w:type="dxa"/>
            <w:noWrap/>
            <w:hideMark/>
          </w:tcPr>
          <w:p w14:paraId="10060863" w14:textId="18D744B3" w:rsidR="00697366" w:rsidRPr="00ED79C3" w:rsidRDefault="00235AF7" w:rsidP="00584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riations in c</w:t>
            </w:r>
            <w:r w:rsidR="00A86390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ell condition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 w:rsidR="00A86390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may result in 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chnical variation</w:t>
            </w:r>
            <w:r w:rsidR="00A86390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, 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influencing </w:t>
            </w:r>
            <w:r w:rsidR="00A86390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the statistical 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utcomes</w:t>
            </w:r>
            <w:r w:rsidR="00A86390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.</w:t>
            </w:r>
          </w:p>
        </w:tc>
        <w:tc>
          <w:tcPr>
            <w:tcW w:w="2625" w:type="dxa"/>
            <w:noWrap/>
            <w:hideMark/>
          </w:tcPr>
          <w:p w14:paraId="527C6D65" w14:textId="157342E6" w:rsidR="00697366" w:rsidRPr="00ED79C3" w:rsidRDefault="00611FCF" w:rsidP="00584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Culture fibroblast cells </w:t>
            </w:r>
            <w:r w:rsidR="00235AF7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der consistent</w:t>
            </w: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conditions before RNA extraction.</w:t>
            </w:r>
          </w:p>
        </w:tc>
      </w:tr>
      <w:tr w:rsidR="0009659B" w:rsidRPr="00ED79C3" w14:paraId="7162009F" w14:textId="77777777" w:rsidTr="00A4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2F1DC58" w14:textId="02AA1113" w:rsidR="0009659B" w:rsidRPr="00ED79C3" w:rsidRDefault="0009659B" w:rsidP="005844B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cDNA synthesis method</w:t>
            </w:r>
          </w:p>
        </w:tc>
        <w:tc>
          <w:tcPr>
            <w:tcW w:w="4536" w:type="dxa"/>
            <w:noWrap/>
          </w:tcPr>
          <w:p w14:paraId="539EEFE3" w14:textId="7999A310" w:rsidR="0009659B" w:rsidRPr="00ED79C3" w:rsidRDefault="0009659B" w:rsidP="00584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protocol and kit used for cDNA synthesis before sequencing.</w:t>
            </w:r>
          </w:p>
        </w:tc>
        <w:tc>
          <w:tcPr>
            <w:tcW w:w="4381" w:type="dxa"/>
            <w:noWrap/>
          </w:tcPr>
          <w:p w14:paraId="1365C217" w14:textId="2AAD04A0" w:rsidR="0009659B" w:rsidRPr="00ED79C3" w:rsidRDefault="0009659B" w:rsidP="00584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fferent cDNA synthesis methods can introduce biases (e.g., base composition bias, strand-specificity issues) that impact gene expression quantification and splicing detection.</w:t>
            </w:r>
          </w:p>
        </w:tc>
        <w:tc>
          <w:tcPr>
            <w:tcW w:w="2625" w:type="dxa"/>
            <w:noWrap/>
          </w:tcPr>
          <w:p w14:paraId="41D3B20A" w14:textId="45BBA413" w:rsidR="0009659B" w:rsidRPr="00ED79C3" w:rsidRDefault="0009659B" w:rsidP="00584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oose a cDNA synthesis method that minimizes bias and aligns with the specific goals of the RNA-seq experiment.</w:t>
            </w:r>
          </w:p>
        </w:tc>
      </w:tr>
      <w:tr w:rsidR="00A544B2" w:rsidRPr="00ED79C3" w14:paraId="0C17A315" w14:textId="77777777" w:rsidTr="00A4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9B5FB68" w14:textId="77777777" w:rsidR="00697366" w:rsidRPr="00ED79C3" w:rsidRDefault="00697366" w:rsidP="005844B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Library preparation</w:t>
            </w:r>
          </w:p>
        </w:tc>
        <w:tc>
          <w:tcPr>
            <w:tcW w:w="4536" w:type="dxa"/>
            <w:noWrap/>
            <w:hideMark/>
          </w:tcPr>
          <w:p w14:paraId="657AAF2E" w14:textId="3E7D6317" w:rsidR="00697366" w:rsidRPr="00ED79C3" w:rsidRDefault="00611FCF" w:rsidP="00584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 xml:space="preserve">The use of polyA or ribosome depletion </w:t>
            </w:r>
            <w:r w:rsidR="00235AF7" w:rsidRPr="00ED79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its during </w:t>
            </w:r>
            <w:r w:rsidRPr="00ED79C3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>library preparation.</w:t>
            </w:r>
          </w:p>
        </w:tc>
        <w:tc>
          <w:tcPr>
            <w:tcW w:w="4381" w:type="dxa"/>
            <w:noWrap/>
            <w:hideMark/>
          </w:tcPr>
          <w:p w14:paraId="3258B0C4" w14:textId="0192E231" w:rsidR="00697366" w:rsidRPr="00ED79C3" w:rsidRDefault="00611FCF" w:rsidP="00584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Ribosome depletion kit</w:t>
            </w:r>
            <w:r w:rsidR="00235AF7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may capture more pre-mRNA, resulting in lower sensitivity in junction analysis.</w:t>
            </w:r>
          </w:p>
        </w:tc>
        <w:tc>
          <w:tcPr>
            <w:tcW w:w="2625" w:type="dxa"/>
            <w:noWrap/>
            <w:hideMark/>
          </w:tcPr>
          <w:p w14:paraId="0F8212CB" w14:textId="2C619ED3" w:rsidR="00697366" w:rsidRPr="00ED79C3" w:rsidRDefault="00611FCF" w:rsidP="00584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Use polyA kit for coding RNA and ribosome depletion kit for non-coding RNA.</w:t>
            </w:r>
          </w:p>
        </w:tc>
      </w:tr>
      <w:tr w:rsidR="00A544B2" w:rsidRPr="00ED79C3" w14:paraId="3C094E95" w14:textId="77777777" w:rsidTr="00A4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1D80BFD" w14:textId="77777777" w:rsidR="00697366" w:rsidRPr="00ED79C3" w:rsidRDefault="00697366" w:rsidP="005844B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Read length</w:t>
            </w:r>
          </w:p>
        </w:tc>
        <w:tc>
          <w:tcPr>
            <w:tcW w:w="4536" w:type="dxa"/>
            <w:noWrap/>
            <w:hideMark/>
          </w:tcPr>
          <w:p w14:paraId="58509498" w14:textId="14035989" w:rsidR="00697366" w:rsidRPr="00ED79C3" w:rsidRDefault="00611FCF" w:rsidP="00584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 xml:space="preserve">Insert size and read length of </w:t>
            </w:r>
            <w:r w:rsidR="00B463D8" w:rsidRPr="00ED79C3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>RNA-seq</w:t>
            </w:r>
            <w:r w:rsidRPr="00ED79C3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4381" w:type="dxa"/>
            <w:noWrap/>
            <w:hideMark/>
          </w:tcPr>
          <w:p w14:paraId="00D67FFC" w14:textId="21B2C36C" w:rsidR="00697366" w:rsidRPr="00ED79C3" w:rsidRDefault="00611FCF" w:rsidP="00584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Longer read length</w:t>
            </w:r>
            <w:r w:rsidR="00235AF7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may </w:t>
            </w:r>
            <w:r w:rsidR="00235AF7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improve </w:t>
            </w: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sensitivity and specificity in ju</w:t>
            </w:r>
            <w:r w:rsidR="001D60B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c</w:t>
            </w: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tion analysis.</w:t>
            </w:r>
          </w:p>
        </w:tc>
        <w:tc>
          <w:tcPr>
            <w:tcW w:w="2625" w:type="dxa"/>
            <w:noWrap/>
            <w:hideMark/>
          </w:tcPr>
          <w:p w14:paraId="3FF884BE" w14:textId="7CD83ED4" w:rsidR="00697366" w:rsidRPr="00ED79C3" w:rsidRDefault="00235AF7" w:rsidP="00584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t for</w:t>
            </w: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="00611FCF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longer read le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  <w:r w:rsidR="00611FCF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gth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 w:rsidR="00611FCF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when possible.</w:t>
            </w:r>
          </w:p>
        </w:tc>
      </w:tr>
      <w:tr w:rsidR="00A544B2" w:rsidRPr="00ED79C3" w14:paraId="4996D06C" w14:textId="77777777" w:rsidTr="00A4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C187C1A" w14:textId="77777777" w:rsidR="00697366" w:rsidRPr="00ED79C3" w:rsidRDefault="00697366" w:rsidP="005844B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equencing depth</w:t>
            </w:r>
          </w:p>
        </w:tc>
        <w:tc>
          <w:tcPr>
            <w:tcW w:w="4536" w:type="dxa"/>
            <w:noWrap/>
            <w:hideMark/>
          </w:tcPr>
          <w:p w14:paraId="625DC058" w14:textId="4D7AD763" w:rsidR="00697366" w:rsidRPr="00ED79C3" w:rsidRDefault="00611FCF" w:rsidP="00584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>Sequencing throughput of RNA-seq.</w:t>
            </w:r>
          </w:p>
        </w:tc>
        <w:tc>
          <w:tcPr>
            <w:tcW w:w="4381" w:type="dxa"/>
            <w:noWrap/>
            <w:hideMark/>
          </w:tcPr>
          <w:p w14:paraId="04DCAA28" w14:textId="3CDE7268" w:rsidR="00697366" w:rsidRPr="00ED79C3" w:rsidRDefault="00235AF7" w:rsidP="00584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er s</w:t>
            </w:r>
            <w:r w:rsidR="00E9690E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equencing 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depth </w:t>
            </w:r>
            <w:r w:rsidR="00E9690E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may 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rease</w:t>
            </w:r>
            <w:r w:rsidR="00E9690E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sensitivity 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t reduce</w:t>
            </w:r>
            <w:r w:rsidR="00E9690E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specificity. </w:t>
            </w:r>
          </w:p>
        </w:tc>
        <w:tc>
          <w:tcPr>
            <w:tcW w:w="2625" w:type="dxa"/>
            <w:noWrap/>
            <w:hideMark/>
          </w:tcPr>
          <w:p w14:paraId="20787E6D" w14:textId="21693E3C" w:rsidR="00697366" w:rsidRPr="00ED79C3" w:rsidRDefault="00235AF7" w:rsidP="00584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lance s</w:t>
            </w:r>
            <w:r w:rsidR="00E9690E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equenc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g</w:t>
            </w:r>
            <w:r w:rsidR="00E9690E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de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th</w:t>
            </w: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ith </w:t>
            </w:r>
            <w:r w:rsidR="00E9690E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cost 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nsiderations </w:t>
            </w:r>
            <w:r w:rsidR="00E9690E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and sequencing noise.</w:t>
            </w:r>
          </w:p>
        </w:tc>
      </w:tr>
      <w:tr w:rsidR="0009659B" w:rsidRPr="00ED79C3" w14:paraId="776C1B1A" w14:textId="77777777" w:rsidTr="00A46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DDAF4A4" w14:textId="4A9EE181" w:rsidR="0009659B" w:rsidRPr="00ED79C3" w:rsidDel="0007046A" w:rsidRDefault="0009659B" w:rsidP="005844B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ED79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Bioinformat</w:t>
            </w:r>
            <w:r w:rsidR="001D60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-</w:t>
            </w:r>
            <w:r w:rsidRPr="00ED79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ics</w:t>
            </w:r>
            <w:proofErr w:type="spellEnd"/>
            <w:r w:rsidRPr="00ED79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 pipeline</w:t>
            </w:r>
          </w:p>
        </w:tc>
        <w:tc>
          <w:tcPr>
            <w:tcW w:w="4536" w:type="dxa"/>
            <w:noWrap/>
          </w:tcPr>
          <w:p w14:paraId="03E81FA8" w14:textId="70AE1598" w:rsidR="0009659B" w:rsidRPr="00ED79C3" w:rsidRDefault="0009659B" w:rsidP="00584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software and algorithms used for aligning, normalizing, analyzing RNA-seq data, and the choice of genome build.</w:t>
            </w:r>
          </w:p>
        </w:tc>
        <w:tc>
          <w:tcPr>
            <w:tcW w:w="4381" w:type="dxa"/>
            <w:noWrap/>
          </w:tcPr>
          <w:p w14:paraId="7B132F0B" w14:textId="2122817E" w:rsidR="0009659B" w:rsidRPr="00ED79C3" w:rsidRDefault="0009659B" w:rsidP="00584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bioinformatic pipeline, including genome build selection, can significantly impact gene expression estimates, detection of splicing events, and overall reproducibility and interpretation of results.</w:t>
            </w:r>
          </w:p>
        </w:tc>
        <w:tc>
          <w:tcPr>
            <w:tcW w:w="2625" w:type="dxa"/>
            <w:noWrap/>
          </w:tcPr>
          <w:p w14:paraId="2A00AFFC" w14:textId="17F054A4" w:rsidR="0009659B" w:rsidRPr="00ED79C3" w:rsidDel="00742875" w:rsidRDefault="0009659B" w:rsidP="005844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elect bioinformatic tools and pipelines based on their performance characteristics, suitability for the dataset, and robustness 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across different genome builds. </w:t>
            </w:r>
          </w:p>
        </w:tc>
      </w:tr>
      <w:tr w:rsidR="00A544B2" w:rsidRPr="00ED79C3" w14:paraId="442133E2" w14:textId="77777777" w:rsidTr="00A4681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9C69B3F" w14:textId="5D853B8B" w:rsidR="00697366" w:rsidRPr="00ED79C3" w:rsidRDefault="0007046A" w:rsidP="005844B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 xml:space="preserve">Control </w:t>
            </w:r>
            <w:r w:rsidR="00697366" w:rsidRPr="00ED79C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dataset</w:t>
            </w:r>
          </w:p>
        </w:tc>
        <w:tc>
          <w:tcPr>
            <w:tcW w:w="4536" w:type="dxa"/>
            <w:noWrap/>
            <w:hideMark/>
          </w:tcPr>
          <w:p w14:paraId="133E9BD4" w14:textId="5B4A22BB" w:rsidR="00697366" w:rsidRPr="00ED79C3" w:rsidRDefault="00E9690E" w:rsidP="00584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 xml:space="preserve">The </w:t>
            </w:r>
            <w:r w:rsidR="0007046A" w:rsidRPr="00ED79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  <w:r w:rsidR="0007046A" w:rsidRPr="00ED79C3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ED79C3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 xml:space="preserve">RNA-seq dataset </w:t>
            </w:r>
            <w:r w:rsidR="00235AF7" w:rsidRPr="00ED79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sed </w:t>
            </w:r>
            <w:r w:rsidRPr="00ED79C3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>for outlier analysis.</w:t>
            </w:r>
          </w:p>
        </w:tc>
        <w:tc>
          <w:tcPr>
            <w:tcW w:w="4381" w:type="dxa"/>
            <w:noWrap/>
            <w:hideMark/>
          </w:tcPr>
          <w:p w14:paraId="0CF326DB" w14:textId="20EFC0C0" w:rsidR="00697366" w:rsidRPr="001D60BD" w:rsidRDefault="004B3E6F" w:rsidP="00584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Larger </w:t>
            </w:r>
            <w:r w:rsidR="00742875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ntrol </w:t>
            </w: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sample size</w:t>
            </w:r>
            <w:r w:rsidR="00235AF7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may </w:t>
            </w:r>
            <w:r w:rsidR="00742875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nhance </w:t>
            </w: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sensitivity. </w:t>
            </w:r>
            <w:r w:rsidR="00235AF7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</w:t>
            </w: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eteogeneity </w:t>
            </w:r>
            <w:r w:rsidR="00742875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</w:t>
            </w:r>
            <w:r w:rsidR="00742875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the reference dataset can </w:t>
            </w:r>
            <w:r w:rsidR="00235AF7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ffect outlier</w:t>
            </w: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="00235AF7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lysis</w:t>
            </w:r>
            <w:r w:rsidR="00235AF7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result</w:t>
            </w:r>
            <w:r w:rsidR="00742875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 w:rsidR="00A544B2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. </w:t>
            </w:r>
            <w:r w:rsidR="001D60B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known or undetected shared ancestry between case and controls.</w:t>
            </w:r>
          </w:p>
        </w:tc>
        <w:tc>
          <w:tcPr>
            <w:tcW w:w="2625" w:type="dxa"/>
            <w:noWrap/>
            <w:hideMark/>
          </w:tcPr>
          <w:p w14:paraId="672651E9" w14:textId="1C675511" w:rsidR="00697366" w:rsidRPr="00ED79C3" w:rsidRDefault="00235AF7" w:rsidP="005844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e</w:t>
            </w:r>
            <w:r w:rsidR="00742875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</w:t>
            </w:r>
            <w:r w:rsidR="00742875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="004B3E6F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larger </w:t>
            </w:r>
            <w:r w:rsidR="00742875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</w:t>
            </w:r>
            <w:r w:rsidR="00742875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="004B3E6F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sample size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d</w:t>
            </w:r>
            <w:r w:rsidR="004B3E6F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</w:t>
            </w:r>
            <w:r w:rsidR="00742875"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prove homogeneity </w:t>
            </w:r>
            <w:r w:rsidR="00A544B2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between the test and control data</w:t>
            </w:r>
            <w:r w:rsidRPr="00ED79C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ts</w:t>
            </w:r>
            <w:r w:rsidR="00A544B2" w:rsidRPr="00ED79C3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. </w:t>
            </w:r>
          </w:p>
        </w:tc>
      </w:tr>
    </w:tbl>
    <w:p w14:paraId="00AFBB4C" w14:textId="77777777" w:rsidR="005844B9" w:rsidRPr="005844B9" w:rsidRDefault="005844B9">
      <w:pPr>
        <w:rPr>
          <w:rFonts w:ascii="Times New Roman" w:hAnsi="Times New Roman" w:cs="Times New Roman"/>
        </w:rPr>
      </w:pPr>
    </w:p>
    <w:sectPr w:rsidR="005844B9" w:rsidRPr="005844B9" w:rsidSect="0006464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CB3"/>
    <w:rsid w:val="00012FF8"/>
    <w:rsid w:val="0001521F"/>
    <w:rsid w:val="00035CC1"/>
    <w:rsid w:val="000425D7"/>
    <w:rsid w:val="00053BF8"/>
    <w:rsid w:val="00064644"/>
    <w:rsid w:val="0007046A"/>
    <w:rsid w:val="00080588"/>
    <w:rsid w:val="00083FAC"/>
    <w:rsid w:val="0008589C"/>
    <w:rsid w:val="0009659B"/>
    <w:rsid w:val="000A134E"/>
    <w:rsid w:val="000B1E7D"/>
    <w:rsid w:val="000B24DF"/>
    <w:rsid w:val="000D1617"/>
    <w:rsid w:val="000E768D"/>
    <w:rsid w:val="000F2A96"/>
    <w:rsid w:val="000F7ACC"/>
    <w:rsid w:val="0012412E"/>
    <w:rsid w:val="00131B6C"/>
    <w:rsid w:val="001324EC"/>
    <w:rsid w:val="001404B8"/>
    <w:rsid w:val="00141927"/>
    <w:rsid w:val="00152EA3"/>
    <w:rsid w:val="001706F9"/>
    <w:rsid w:val="00180591"/>
    <w:rsid w:val="00187AFD"/>
    <w:rsid w:val="00191961"/>
    <w:rsid w:val="001D60BD"/>
    <w:rsid w:val="001E0BD0"/>
    <w:rsid w:val="001E34F8"/>
    <w:rsid w:val="001E7256"/>
    <w:rsid w:val="002005BB"/>
    <w:rsid w:val="00231C9D"/>
    <w:rsid w:val="00235AF7"/>
    <w:rsid w:val="002360A4"/>
    <w:rsid w:val="00245B3C"/>
    <w:rsid w:val="00251CF7"/>
    <w:rsid w:val="00265BEB"/>
    <w:rsid w:val="002A16B7"/>
    <w:rsid w:val="002A7E5D"/>
    <w:rsid w:val="002C0207"/>
    <w:rsid w:val="002C0BA5"/>
    <w:rsid w:val="00305E17"/>
    <w:rsid w:val="00314F0C"/>
    <w:rsid w:val="00360350"/>
    <w:rsid w:val="003656D4"/>
    <w:rsid w:val="00372E22"/>
    <w:rsid w:val="00384171"/>
    <w:rsid w:val="003918C6"/>
    <w:rsid w:val="003E4CB3"/>
    <w:rsid w:val="003F68DA"/>
    <w:rsid w:val="0043004D"/>
    <w:rsid w:val="00431FB5"/>
    <w:rsid w:val="00454914"/>
    <w:rsid w:val="0046250D"/>
    <w:rsid w:val="004B3E6F"/>
    <w:rsid w:val="004B77BC"/>
    <w:rsid w:val="004D1851"/>
    <w:rsid w:val="004F6E57"/>
    <w:rsid w:val="00535C0C"/>
    <w:rsid w:val="0054554F"/>
    <w:rsid w:val="005476DD"/>
    <w:rsid w:val="0055327B"/>
    <w:rsid w:val="00567CAC"/>
    <w:rsid w:val="005844B9"/>
    <w:rsid w:val="00591CA0"/>
    <w:rsid w:val="005D2C8E"/>
    <w:rsid w:val="00611FCF"/>
    <w:rsid w:val="00612DFC"/>
    <w:rsid w:val="006153B2"/>
    <w:rsid w:val="00645DA5"/>
    <w:rsid w:val="00653EB4"/>
    <w:rsid w:val="00654C1C"/>
    <w:rsid w:val="006964FE"/>
    <w:rsid w:val="00697366"/>
    <w:rsid w:val="00697E8C"/>
    <w:rsid w:val="006A3D04"/>
    <w:rsid w:val="006A47D9"/>
    <w:rsid w:val="006D418B"/>
    <w:rsid w:val="006E10B5"/>
    <w:rsid w:val="00702E95"/>
    <w:rsid w:val="00705163"/>
    <w:rsid w:val="00712FBB"/>
    <w:rsid w:val="0071448E"/>
    <w:rsid w:val="00742875"/>
    <w:rsid w:val="00745B80"/>
    <w:rsid w:val="00746164"/>
    <w:rsid w:val="0075144A"/>
    <w:rsid w:val="00756D7F"/>
    <w:rsid w:val="0076286D"/>
    <w:rsid w:val="00783B6F"/>
    <w:rsid w:val="00784092"/>
    <w:rsid w:val="00784BAB"/>
    <w:rsid w:val="007A7B14"/>
    <w:rsid w:val="007B774B"/>
    <w:rsid w:val="007F0E81"/>
    <w:rsid w:val="00811624"/>
    <w:rsid w:val="00820984"/>
    <w:rsid w:val="00822D5F"/>
    <w:rsid w:val="00826286"/>
    <w:rsid w:val="00830CB5"/>
    <w:rsid w:val="00833A89"/>
    <w:rsid w:val="00836E96"/>
    <w:rsid w:val="0088341D"/>
    <w:rsid w:val="008842B9"/>
    <w:rsid w:val="00892AB6"/>
    <w:rsid w:val="008C59F4"/>
    <w:rsid w:val="008C7107"/>
    <w:rsid w:val="008C76E7"/>
    <w:rsid w:val="008D1484"/>
    <w:rsid w:val="008E07F0"/>
    <w:rsid w:val="008F0337"/>
    <w:rsid w:val="008F2DCE"/>
    <w:rsid w:val="0092550F"/>
    <w:rsid w:val="00935E67"/>
    <w:rsid w:val="00943A86"/>
    <w:rsid w:val="00964ED1"/>
    <w:rsid w:val="00967180"/>
    <w:rsid w:val="00982AD1"/>
    <w:rsid w:val="009B07C4"/>
    <w:rsid w:val="009B286A"/>
    <w:rsid w:val="009E3988"/>
    <w:rsid w:val="009F0812"/>
    <w:rsid w:val="009F6715"/>
    <w:rsid w:val="00A05DC7"/>
    <w:rsid w:val="00A07F78"/>
    <w:rsid w:val="00A46810"/>
    <w:rsid w:val="00A544B2"/>
    <w:rsid w:val="00A62738"/>
    <w:rsid w:val="00A6385D"/>
    <w:rsid w:val="00A86390"/>
    <w:rsid w:val="00AA2F28"/>
    <w:rsid w:val="00AC6752"/>
    <w:rsid w:val="00AC6A16"/>
    <w:rsid w:val="00AD049B"/>
    <w:rsid w:val="00AD667C"/>
    <w:rsid w:val="00AD6FB3"/>
    <w:rsid w:val="00B059C8"/>
    <w:rsid w:val="00B224E2"/>
    <w:rsid w:val="00B37E43"/>
    <w:rsid w:val="00B37F6A"/>
    <w:rsid w:val="00B463D8"/>
    <w:rsid w:val="00B630B7"/>
    <w:rsid w:val="00B7007F"/>
    <w:rsid w:val="00B74792"/>
    <w:rsid w:val="00B9184E"/>
    <w:rsid w:val="00BA2045"/>
    <w:rsid w:val="00BB29F8"/>
    <w:rsid w:val="00BC033B"/>
    <w:rsid w:val="00BD44B5"/>
    <w:rsid w:val="00BE0194"/>
    <w:rsid w:val="00BE15D1"/>
    <w:rsid w:val="00C05799"/>
    <w:rsid w:val="00C17BDF"/>
    <w:rsid w:val="00C20EEF"/>
    <w:rsid w:val="00C22FD4"/>
    <w:rsid w:val="00C26370"/>
    <w:rsid w:val="00C3570C"/>
    <w:rsid w:val="00C82BAF"/>
    <w:rsid w:val="00C902F3"/>
    <w:rsid w:val="00C94A4B"/>
    <w:rsid w:val="00C970F9"/>
    <w:rsid w:val="00CC19BC"/>
    <w:rsid w:val="00CC68FB"/>
    <w:rsid w:val="00CD22F5"/>
    <w:rsid w:val="00CD31B6"/>
    <w:rsid w:val="00CE0203"/>
    <w:rsid w:val="00CF06C6"/>
    <w:rsid w:val="00CF2A3E"/>
    <w:rsid w:val="00D141BD"/>
    <w:rsid w:val="00D26633"/>
    <w:rsid w:val="00D35C32"/>
    <w:rsid w:val="00D638C6"/>
    <w:rsid w:val="00D8551D"/>
    <w:rsid w:val="00D86BD8"/>
    <w:rsid w:val="00DC5A92"/>
    <w:rsid w:val="00DE30AE"/>
    <w:rsid w:val="00DF3FCB"/>
    <w:rsid w:val="00E1619E"/>
    <w:rsid w:val="00E20E4F"/>
    <w:rsid w:val="00E2578C"/>
    <w:rsid w:val="00E33EF3"/>
    <w:rsid w:val="00E34CEE"/>
    <w:rsid w:val="00E47ED6"/>
    <w:rsid w:val="00E551B0"/>
    <w:rsid w:val="00E6328E"/>
    <w:rsid w:val="00E72918"/>
    <w:rsid w:val="00E87DE1"/>
    <w:rsid w:val="00E9690E"/>
    <w:rsid w:val="00EA21F1"/>
    <w:rsid w:val="00EA5545"/>
    <w:rsid w:val="00EB2377"/>
    <w:rsid w:val="00ED79C3"/>
    <w:rsid w:val="00F216F6"/>
    <w:rsid w:val="00F31747"/>
    <w:rsid w:val="00F37D1E"/>
    <w:rsid w:val="00F647B1"/>
    <w:rsid w:val="00FA2B99"/>
    <w:rsid w:val="00FA6109"/>
    <w:rsid w:val="00FC12D5"/>
    <w:rsid w:val="00FD4227"/>
    <w:rsid w:val="00FF0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1E6EB"/>
  <w15:chartTrackingRefBased/>
  <w15:docId w15:val="{529023B7-6E52-ED4C-89C6-26040EFC9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7F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F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F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F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F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F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F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F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F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35E67"/>
  </w:style>
  <w:style w:type="character" w:customStyle="1" w:styleId="Heading1Char">
    <w:name w:val="Heading 1 Char"/>
    <w:basedOn w:val="DefaultParagraphFont"/>
    <w:link w:val="Heading1"/>
    <w:uiPriority w:val="9"/>
    <w:rsid w:val="00A07F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F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F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F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F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F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F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F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F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F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F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F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F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F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F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F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F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F78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3E4CB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E4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E4CB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3E4CB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E4CB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5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7CAAE3-98B1-4A28-97B3-9DAF9C151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en</dc:creator>
  <cp:keywords/>
  <dc:description/>
  <cp:lastModifiedBy>Pengfei Liu</cp:lastModifiedBy>
  <cp:revision>3</cp:revision>
  <dcterms:created xsi:type="dcterms:W3CDTF">2024-08-14T14:30:00Z</dcterms:created>
  <dcterms:modified xsi:type="dcterms:W3CDTF">2024-08-15T04:05:00Z</dcterms:modified>
</cp:coreProperties>
</file>